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62D" w:rsidRDefault="00A5762D" w:rsidP="00A5762D"/>
    <w:p w:rsidR="00A5762D" w:rsidRPr="009B6AAA" w:rsidRDefault="008F68BA" w:rsidP="00820C4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9B6AA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820C4A" w:rsidRPr="009B6AAA">
        <w:rPr>
          <w:rFonts w:ascii="Times New Roman" w:hAnsi="Times New Roman" w:cs="Times New Roman"/>
          <w:b/>
          <w:bCs/>
        </w:rPr>
        <w:t>Table:</w:t>
      </w:r>
      <w:r w:rsidR="00820C4A" w:rsidRPr="009B6AAA">
        <w:rPr>
          <w:rFonts w:ascii="Times New Roman" w:hAnsi="Times New Roman" w:cs="Times New Roman"/>
        </w:rPr>
        <w:t xml:space="preserve"> Clin</w:t>
      </w:r>
      <w:r w:rsidR="004C5631">
        <w:rPr>
          <w:rFonts w:ascii="Times New Roman" w:hAnsi="Times New Roman" w:cs="Times New Roman"/>
        </w:rPr>
        <w:t>ical and biochemical features in males and females</w:t>
      </w:r>
      <w:r w:rsidR="00820C4A" w:rsidRPr="009B6AAA">
        <w:rPr>
          <w:rFonts w:ascii="Times New Roman" w:hAnsi="Times New Roman" w:cs="Times New Roman"/>
        </w:rPr>
        <w:t xml:space="preserve"> selected for presence or absence of</w:t>
      </w:r>
      <w:r w:rsidR="009B6AAA" w:rsidRPr="009B6AAA">
        <w:rPr>
          <w:rFonts w:ascii="Times New Roman" w:hAnsi="Times New Roman" w:cs="Times New Roman"/>
        </w:rPr>
        <w:t xml:space="preserve"> aortic valve </w:t>
      </w:r>
      <w:proofErr w:type="spellStart"/>
      <w:r w:rsidR="009B6AAA" w:rsidRPr="009B6AAA">
        <w:rPr>
          <w:rFonts w:ascii="Times New Roman" w:hAnsi="Times New Roman" w:cs="Times New Roman"/>
        </w:rPr>
        <w:t>stenosis</w:t>
      </w:r>
      <w:proofErr w:type="spellEnd"/>
      <w:r w:rsidR="009B6AAA" w:rsidRPr="009B6AAA">
        <w:rPr>
          <w:rFonts w:ascii="Times New Roman" w:hAnsi="Times New Roman" w:cs="Times New Roman"/>
        </w:rPr>
        <w:t>. Data are</w:t>
      </w:r>
      <w:r w:rsidR="00820C4A" w:rsidRPr="009B6AAA">
        <w:rPr>
          <w:rFonts w:ascii="Times New Roman" w:hAnsi="Times New Roman" w:cs="Times New Roman"/>
        </w:rPr>
        <w:t xml:space="preserve"> means</w:t>
      </w:r>
      <w:r w:rsidR="00820C4A" w:rsidRPr="009B6AAA">
        <w:rPr>
          <w:rFonts w:ascii="Times New Roman" w:eastAsia="Times New Roman" w:hAnsi="Times New Roman" w:cs="Times New Roman"/>
          <w:color w:val="000000"/>
        </w:rPr>
        <w:t xml:space="preserve"> ± SEM</w:t>
      </w:r>
      <w:r w:rsidR="009B6AAA" w:rsidRPr="009B6AAA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Style w:val="PlainTable4"/>
        <w:tblW w:w="0" w:type="auto"/>
        <w:tblLook w:val="04A0"/>
      </w:tblPr>
      <w:tblGrid>
        <w:gridCol w:w="2764"/>
        <w:gridCol w:w="1867"/>
        <w:gridCol w:w="1702"/>
        <w:gridCol w:w="1671"/>
        <w:gridCol w:w="1572"/>
      </w:tblGrid>
      <w:tr w:rsidR="004C5631" w:rsidRPr="009B6AAA" w:rsidTr="004C5631">
        <w:trPr>
          <w:cnfStyle w:val="1000000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</w:p>
        </w:tc>
        <w:tc>
          <w:tcPr>
            <w:tcW w:w="4592" w:type="dxa"/>
            <w:gridSpan w:val="2"/>
            <w:noWrap/>
            <w:hideMark/>
          </w:tcPr>
          <w:p w:rsidR="004C5631" w:rsidRPr="009B6AAA" w:rsidRDefault="004C5631" w:rsidP="000831C3">
            <w:pPr>
              <w:jc w:val="center"/>
              <w:cnfStyle w:val="1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Females (38)</w:t>
            </w:r>
          </w:p>
        </w:tc>
        <w:tc>
          <w:tcPr>
            <w:tcW w:w="4159" w:type="dxa"/>
            <w:gridSpan w:val="2"/>
            <w:noWrap/>
            <w:hideMark/>
          </w:tcPr>
          <w:p w:rsidR="004C5631" w:rsidRPr="009B6AAA" w:rsidRDefault="004C5631" w:rsidP="000831C3">
            <w:pPr>
              <w:jc w:val="center"/>
              <w:cnfStyle w:val="1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Males (54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</w:p>
        </w:tc>
        <w:tc>
          <w:tcPr>
            <w:tcW w:w="2405" w:type="dxa"/>
            <w:noWrap/>
            <w:hideMark/>
          </w:tcPr>
          <w:p w:rsidR="004C5631" w:rsidRPr="009B6AAA" w:rsidRDefault="004C5631" w:rsidP="00907CB2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Controls (19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907CB2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Cases (19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907CB2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Controls (27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907CB2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Cases (27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Age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61.8 ± 2.7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61.4 ± 2.6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57.3 ± 2.5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57.0 ± 2.6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Body weight (Kg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75.2 ± 3.3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73.4 ± 3.0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88.6 ± 3.0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87.4 ± 3.0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Body mass index (Kg/m</w:t>
            </w:r>
            <w:r w:rsidRPr="009B6AAA">
              <w:rPr>
                <w:rFonts w:cstheme="minorHAnsi"/>
                <w:vertAlign w:val="superscript"/>
              </w:rPr>
              <w:t>2</w:t>
            </w:r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1.8 ± 1.3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1.7 ± 1.2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0.0 ± 0.9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0.1 ± 0.9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Plasma glucose (mg/</w:t>
            </w:r>
            <w:proofErr w:type="spellStart"/>
            <w:r w:rsidRPr="009B6AAA">
              <w:rPr>
                <w:rFonts w:cstheme="minorHAnsi"/>
              </w:rPr>
              <w:t>dL</w:t>
            </w:r>
            <w:proofErr w:type="spellEnd"/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22.3 ± 12.4 (17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16.3 ± 23.8 (4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02.6 ± 5.0 (19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11.0 ± 5.3 (9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Triglycerides (mg/</w:t>
            </w:r>
            <w:proofErr w:type="spellStart"/>
            <w:r w:rsidRPr="009B6AAA">
              <w:rPr>
                <w:rFonts w:cstheme="minorHAnsi"/>
              </w:rPr>
              <w:t>dL</w:t>
            </w:r>
            <w:proofErr w:type="spellEnd"/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207.4 ± 22.3 (19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70.5 ± 21.1 (16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67.6 ± 14.4 (23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98.0 ± 14.4 (22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HDL cholesterol  (mg/</w:t>
            </w:r>
            <w:proofErr w:type="spellStart"/>
            <w:r w:rsidRPr="009B6AAA">
              <w:rPr>
                <w:rFonts w:cstheme="minorHAnsi"/>
              </w:rPr>
              <w:t>dL</w:t>
            </w:r>
            <w:proofErr w:type="spellEnd"/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44.4 ± 3.2 (19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47.8 ± 3.2 (16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6.3 ± 1.9 (24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34.6 ± 2.2 (23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LDL cholesterol (mg/</w:t>
            </w:r>
            <w:proofErr w:type="spellStart"/>
            <w:r w:rsidRPr="009B6AAA">
              <w:rPr>
                <w:rFonts w:cstheme="minorHAnsi"/>
              </w:rPr>
              <w:t>dL</w:t>
            </w:r>
            <w:proofErr w:type="spellEnd"/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26.9 ± 11.3 (19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09.4 ± 8.0 (15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14.3 ± 6.4 (23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0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09.4 ± 8.0 (23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</w:rPr>
              <w:t>Total cholesterol (mg/</w:t>
            </w:r>
            <w:proofErr w:type="spellStart"/>
            <w:r w:rsidRPr="009B6AAA">
              <w:rPr>
                <w:rFonts w:cstheme="minorHAnsi"/>
              </w:rPr>
              <w:t>dL</w:t>
            </w:r>
            <w:proofErr w:type="spellEnd"/>
            <w:r w:rsidRPr="009B6AAA">
              <w:rPr>
                <w:rFonts w:cstheme="minorHAnsi"/>
              </w:rPr>
              <w:t>)</w:t>
            </w:r>
          </w:p>
        </w:tc>
        <w:tc>
          <w:tcPr>
            <w:tcW w:w="240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99.7 ± 14.6 (19)</w:t>
            </w:r>
          </w:p>
        </w:tc>
        <w:tc>
          <w:tcPr>
            <w:tcW w:w="2187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84.8 ± 8.3 (16)</w:t>
            </w:r>
          </w:p>
        </w:tc>
        <w:tc>
          <w:tcPr>
            <w:tcW w:w="2145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83.5 ± 8.0 (24)</w:t>
            </w:r>
          </w:p>
        </w:tc>
        <w:tc>
          <w:tcPr>
            <w:tcW w:w="2014" w:type="dxa"/>
            <w:noWrap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</w:rPr>
              <w:t>185.7 ± 9.1 (23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>Diagnosed diabetic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334E61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 (26.3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 (26.3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7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 (22.2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>Diagnosed hypertensive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334E61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5 (78.9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4 (73.7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 (44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2 (81.5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 xml:space="preserve">Diagnosed </w:t>
            </w:r>
            <w:proofErr w:type="spellStart"/>
            <w:r w:rsidRPr="009B6AAA">
              <w:rPr>
                <w:rFonts w:cstheme="minorHAnsi"/>
                <w:color w:val="000000"/>
              </w:rPr>
              <w:t>hyperlipidemic</w:t>
            </w:r>
            <w:proofErr w:type="spellEnd"/>
            <w:r w:rsidRPr="009B6AAA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334E61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 (52.6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3 (68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2 (7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5 (55.6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>Family history diabetes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334E61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 (6</w:t>
            </w:r>
            <w:r w:rsidR="004C5631" w:rsidRPr="009B6AAA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.2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9 (47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7 (63.0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4 (51.9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  <w:tr w:rsidR="004C5631" w:rsidRPr="009B6AAA" w:rsidTr="004C5631">
        <w:trPr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>Family history hypertension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334E61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5 (78.9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5 (78.9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9 (70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0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9 (70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  <w:tr w:rsidR="004C5631" w:rsidRPr="009B6AAA" w:rsidTr="004C5631">
        <w:trPr>
          <w:cnfStyle w:val="000000100000"/>
          <w:trHeight w:val="313"/>
        </w:trPr>
        <w:tc>
          <w:tcPr>
            <w:cnfStyle w:val="001000000000"/>
            <w:tcW w:w="3595" w:type="dxa"/>
            <w:noWrap/>
            <w:vAlign w:val="bottom"/>
            <w:hideMark/>
          </w:tcPr>
          <w:p w:rsidR="004C5631" w:rsidRPr="009B6AAA" w:rsidRDefault="004C5631" w:rsidP="000831C3">
            <w:pPr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 xml:space="preserve">Family history </w:t>
            </w:r>
            <w:proofErr w:type="spellStart"/>
            <w:r w:rsidRPr="009B6AAA">
              <w:rPr>
                <w:rFonts w:cstheme="minorHAnsi"/>
                <w:color w:val="000000"/>
              </w:rPr>
              <w:t>hyperlipidemia</w:t>
            </w:r>
            <w:proofErr w:type="spellEnd"/>
            <w:r w:rsidRPr="009B6AAA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240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1 (57.9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87" w:type="dxa"/>
            <w:noWrap/>
            <w:vAlign w:val="bottom"/>
            <w:hideMark/>
          </w:tcPr>
          <w:p w:rsidR="004C5631" w:rsidRPr="009B6AAA" w:rsidRDefault="004C5631" w:rsidP="000831C3">
            <w:pPr>
              <w:cnfStyle w:val="000000100000"/>
              <w:rPr>
                <w:rFonts w:cstheme="minorHAnsi"/>
              </w:rPr>
            </w:pPr>
            <w:r w:rsidRPr="009B6AAA">
              <w:rPr>
                <w:rFonts w:cstheme="minorHAnsi"/>
                <w:color w:val="000000"/>
              </w:rPr>
              <w:t xml:space="preserve">9 </w:t>
            </w:r>
            <w:r w:rsidR="00B22A3B">
              <w:rPr>
                <w:rFonts w:cstheme="minorHAnsi"/>
                <w:color w:val="000000"/>
              </w:rPr>
              <w:t>(47.4</w:t>
            </w:r>
            <w:r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145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5 (18.5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  <w:tc>
          <w:tcPr>
            <w:tcW w:w="2014" w:type="dxa"/>
            <w:noWrap/>
            <w:vAlign w:val="bottom"/>
            <w:hideMark/>
          </w:tcPr>
          <w:p w:rsidR="004C5631" w:rsidRPr="009B6AAA" w:rsidRDefault="00B22A3B" w:rsidP="000831C3">
            <w:pPr>
              <w:cnfStyle w:val="000000100000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2 (44.4</w:t>
            </w:r>
            <w:r w:rsidR="004C5631" w:rsidRPr="009B6AAA">
              <w:rPr>
                <w:rFonts w:cstheme="minorHAnsi"/>
                <w:color w:val="000000"/>
              </w:rPr>
              <w:t>%)</w:t>
            </w:r>
          </w:p>
        </w:tc>
      </w:tr>
    </w:tbl>
    <w:p w:rsidR="00A5762D" w:rsidRPr="00A5762D" w:rsidRDefault="00A5762D" w:rsidP="00A5762D"/>
    <w:sectPr w:rsidR="00A5762D" w:rsidRPr="00A5762D" w:rsidSect="00854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82"/>
  <w:proofState w:spelling="clean" w:grammar="clean"/>
  <w:defaultTabStop w:val="720"/>
  <w:characterSpacingControl w:val="doNotCompress"/>
  <w:compat/>
  <w:rsids>
    <w:rsidRoot w:val="00E1019F"/>
    <w:rsid w:val="00012A55"/>
    <w:rsid w:val="00334E61"/>
    <w:rsid w:val="00391CBC"/>
    <w:rsid w:val="004C5631"/>
    <w:rsid w:val="00523E5F"/>
    <w:rsid w:val="00795445"/>
    <w:rsid w:val="00820C4A"/>
    <w:rsid w:val="008549FB"/>
    <w:rsid w:val="00881A62"/>
    <w:rsid w:val="008F68BA"/>
    <w:rsid w:val="00907CB2"/>
    <w:rsid w:val="00915A09"/>
    <w:rsid w:val="009B6AAA"/>
    <w:rsid w:val="00A5762D"/>
    <w:rsid w:val="00B22A3B"/>
    <w:rsid w:val="00B817AA"/>
    <w:rsid w:val="00B833D1"/>
    <w:rsid w:val="00BD108B"/>
    <w:rsid w:val="00C36EFB"/>
    <w:rsid w:val="00C86039"/>
    <w:rsid w:val="00E1019F"/>
    <w:rsid w:val="00EA02DE"/>
    <w:rsid w:val="00F600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9F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1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auNormal"/>
    <w:uiPriority w:val="44"/>
    <w:rsid w:val="00E1019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10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101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9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4</Words>
  <Characters>1092</Characters>
  <Application>Microsoft Office Word</Application>
  <DocSecurity>0</DocSecurity>
  <Lines>2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elhajjeh</dc:creator>
  <cp:lastModifiedBy>Dominique Gauguier</cp:lastModifiedBy>
  <cp:revision>5</cp:revision>
  <dcterms:created xsi:type="dcterms:W3CDTF">2020-09-11T15:02:00Z</dcterms:created>
  <dcterms:modified xsi:type="dcterms:W3CDTF">2020-09-18T12:57:00Z</dcterms:modified>
</cp:coreProperties>
</file>